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5325E" w14:textId="521B4B15" w:rsidR="00201F71" w:rsidRDefault="00693F14" w:rsidP="00693F14">
      <w:pPr>
        <w:jc w:val="left"/>
        <w:rPr>
          <w:rFonts w:ascii="Arial" w:hAnsi="Arial" w:cs="Arial"/>
        </w:rPr>
      </w:pPr>
      <w:r w:rsidRPr="008E3DCD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2.</w:t>
      </w:r>
      <w:r>
        <w:rPr>
          <w:rFonts w:ascii="Arial" w:hAnsi="Arial" w:cs="Arial"/>
        </w:rPr>
        <w:t xml:space="preserve"> </w:t>
      </w:r>
      <w:r w:rsidRPr="0088316F">
        <w:rPr>
          <w:rFonts w:ascii="Arial" w:hAnsi="Arial" w:cs="Arial"/>
        </w:rPr>
        <w:t>Consistency of quality assessment of qualitative studies</w:t>
      </w:r>
      <w:r>
        <w:rPr>
          <w:rFonts w:ascii="Arial" w:hAnsi="Arial" w:cs="Arial"/>
        </w:rPr>
        <w:t>.</w:t>
      </w:r>
    </w:p>
    <w:tbl>
      <w:tblPr>
        <w:tblStyle w:val="a3"/>
        <w:tblW w:w="143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134"/>
      </w:tblGrid>
      <w:tr w:rsidR="00201F71" w:rsidRPr="00792264" w14:paraId="2FDFB8B5" w14:textId="77777777" w:rsidTr="00693F14">
        <w:trPr>
          <w:trHeight w:val="243"/>
          <w:jc w:val="center"/>
        </w:trPr>
        <w:tc>
          <w:tcPr>
            <w:tcW w:w="1877" w:type="dxa"/>
            <w:tcBorders>
              <w:bottom w:val="nil"/>
            </w:tcBorders>
            <w:textDirection w:val="lrTbV"/>
            <w:vAlign w:val="center"/>
          </w:tcPr>
          <w:p w14:paraId="427A08C1" w14:textId="77777777" w:rsidR="00201F71" w:rsidRPr="00792264" w:rsidRDefault="00201F71" w:rsidP="00201F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extDirection w:val="lrTbV"/>
          </w:tcPr>
          <w:p w14:paraId="5EAEAE5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134" w:type="dxa"/>
            <w:gridSpan w:val="2"/>
            <w:textDirection w:val="lrTbV"/>
          </w:tcPr>
          <w:p w14:paraId="6E629AA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134" w:type="dxa"/>
            <w:gridSpan w:val="2"/>
            <w:textDirection w:val="lrTbV"/>
          </w:tcPr>
          <w:p w14:paraId="57D456E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  <w:gridSpan w:val="2"/>
            <w:textDirection w:val="lrTbV"/>
          </w:tcPr>
          <w:p w14:paraId="0816D28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4</w:t>
            </w:r>
          </w:p>
        </w:tc>
        <w:tc>
          <w:tcPr>
            <w:tcW w:w="1134" w:type="dxa"/>
            <w:gridSpan w:val="2"/>
            <w:textDirection w:val="lrTbV"/>
          </w:tcPr>
          <w:p w14:paraId="6E97737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  <w:gridSpan w:val="2"/>
            <w:textDirection w:val="lrTbV"/>
          </w:tcPr>
          <w:p w14:paraId="4336523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  <w:gridSpan w:val="2"/>
            <w:textDirection w:val="lrTbV"/>
          </w:tcPr>
          <w:p w14:paraId="15FCA65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  <w:gridSpan w:val="2"/>
            <w:textDirection w:val="lrTbV"/>
          </w:tcPr>
          <w:p w14:paraId="1885ADA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8</w:t>
            </w:r>
          </w:p>
        </w:tc>
        <w:tc>
          <w:tcPr>
            <w:tcW w:w="1134" w:type="dxa"/>
            <w:gridSpan w:val="2"/>
            <w:textDirection w:val="lrTbV"/>
          </w:tcPr>
          <w:p w14:paraId="5B63779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9</w:t>
            </w:r>
          </w:p>
        </w:tc>
        <w:tc>
          <w:tcPr>
            <w:tcW w:w="1134" w:type="dxa"/>
            <w:gridSpan w:val="2"/>
            <w:textDirection w:val="lrTbV"/>
          </w:tcPr>
          <w:p w14:paraId="11EEF3B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C10</w:t>
            </w:r>
          </w:p>
        </w:tc>
        <w:tc>
          <w:tcPr>
            <w:tcW w:w="1134" w:type="dxa"/>
            <w:vMerge w:val="restart"/>
            <w:textDirection w:val="lrTbV"/>
            <w:vAlign w:val="center"/>
          </w:tcPr>
          <w:p w14:paraId="17082E2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Agreement</w:t>
            </w:r>
          </w:p>
        </w:tc>
      </w:tr>
      <w:tr w:rsidR="00693F14" w:rsidRPr="00792264" w14:paraId="318348F5" w14:textId="77777777" w:rsidTr="000D1D3A">
        <w:trPr>
          <w:trHeight w:val="487"/>
          <w:jc w:val="center"/>
        </w:trPr>
        <w:tc>
          <w:tcPr>
            <w:tcW w:w="1877" w:type="dxa"/>
            <w:tcBorders>
              <w:top w:val="nil"/>
            </w:tcBorders>
            <w:textDirection w:val="lrTbV"/>
            <w:vAlign w:val="center"/>
          </w:tcPr>
          <w:p w14:paraId="34BDBB1E" w14:textId="77777777" w:rsidR="00693F14" w:rsidRPr="00792264" w:rsidRDefault="00693F14" w:rsidP="00693F1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lrTbV"/>
            <w:vAlign w:val="center"/>
          </w:tcPr>
          <w:p w14:paraId="6DC02CB0" w14:textId="36543B6D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007F3E06" w14:textId="27689498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2C7B16D1" w14:textId="4EC0563D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092710F8" w14:textId="35DD8B0D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3AC2AC2F" w14:textId="2E9884CD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59545E1A" w14:textId="196E2389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14AAF77F" w14:textId="4A775E55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7DE573C3" w14:textId="7AD3A522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6696FB9F" w14:textId="69963D1C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493FDF4C" w14:textId="51413501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32664CF6" w14:textId="5AF2B91A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19A357DB" w14:textId="0ED4C483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2A6E21E9" w14:textId="3B951BAA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5E17A7B5" w14:textId="272A1E5F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4C89B035" w14:textId="32618665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5939B8D8" w14:textId="24145681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16751D46" w14:textId="395C5E07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25F0C200" w14:textId="5A29D4F0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567" w:type="dxa"/>
            <w:textDirection w:val="lrTbV"/>
            <w:vAlign w:val="center"/>
          </w:tcPr>
          <w:p w14:paraId="204F3CFD" w14:textId="16E2B469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NX -Z</w:t>
            </w:r>
          </w:p>
        </w:tc>
        <w:tc>
          <w:tcPr>
            <w:tcW w:w="567" w:type="dxa"/>
            <w:textDirection w:val="lrTbV"/>
            <w:vAlign w:val="center"/>
          </w:tcPr>
          <w:p w14:paraId="1AE37839" w14:textId="52518FDA" w:rsidR="00693F14" w:rsidRPr="00792264" w:rsidRDefault="00693F14" w:rsidP="00693F14">
            <w:pPr>
              <w:spacing w:line="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LY</w:t>
            </w:r>
          </w:p>
        </w:tc>
        <w:tc>
          <w:tcPr>
            <w:tcW w:w="1134" w:type="dxa"/>
            <w:vMerge/>
            <w:textDirection w:val="lrTbV"/>
            <w:vAlign w:val="center"/>
          </w:tcPr>
          <w:p w14:paraId="2387F308" w14:textId="77777777" w:rsidR="00693F14" w:rsidRPr="00792264" w:rsidRDefault="00693F14" w:rsidP="00693F1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1F71" w:rsidRPr="00792264" w14:paraId="44B8749D" w14:textId="77777777" w:rsidTr="000D1D3A">
        <w:trPr>
          <w:jc w:val="center"/>
        </w:trPr>
        <w:tc>
          <w:tcPr>
            <w:tcW w:w="1877" w:type="dxa"/>
            <w:tcBorders>
              <w:bottom w:val="nil"/>
            </w:tcBorders>
            <w:vAlign w:val="center"/>
          </w:tcPr>
          <w:p w14:paraId="1492AAAF" w14:textId="2FB511BB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Wichmann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9AAC09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6AAF92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824617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6BD1E4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0404FA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E3CB82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A7154A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8C99C7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984E04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99D6D4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775C99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bottom w:val="nil"/>
            </w:tcBorders>
            <w:textDirection w:val="lrTbV"/>
            <w:vAlign w:val="center"/>
          </w:tcPr>
          <w:p w14:paraId="3CC41B7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A5EB47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bottom w:val="nil"/>
            </w:tcBorders>
            <w:textDirection w:val="lrTbV"/>
            <w:vAlign w:val="center"/>
          </w:tcPr>
          <w:p w14:paraId="2E3E2C5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2371FA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textDirection w:val="lrTbV"/>
            <w:vAlign w:val="center"/>
          </w:tcPr>
          <w:p w14:paraId="37C5352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3953F4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textDirection w:val="lrTbV"/>
            <w:vAlign w:val="center"/>
          </w:tcPr>
          <w:p w14:paraId="2FA9A1B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9AEE82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textDirection w:val="lrTbV"/>
            <w:vAlign w:val="center"/>
          </w:tcPr>
          <w:p w14:paraId="660C790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nil"/>
            </w:tcBorders>
            <w:textDirection w:val="lrTbV"/>
            <w:vAlign w:val="center"/>
          </w:tcPr>
          <w:p w14:paraId="078CEEF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201F71" w:rsidRPr="00792264" w14:paraId="26FB8FCD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735E80AD" w14:textId="64CD5BFB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Toguri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8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7B5E4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DD170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C9085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52A0B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EB760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1BA83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10E5F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5370C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1B3F5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58CDE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E0220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2877F0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21FB4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9B0A4D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AF7BE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F30490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F10D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1E542C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40655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87CEDF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6BC2B08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201F71" w:rsidRPr="00792264" w14:paraId="494D1313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1BC87415" w14:textId="0A8F89CC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Sellars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9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19FD7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1E25D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9E479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2DB60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AC6D7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F0B9B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12480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61E92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39F78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DA9E2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F25EB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8295C5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C7703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F297B5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6DDF2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3176CB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B3225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673A413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E4EFB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9CD085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39C4ADD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201F71" w:rsidRPr="00792264" w14:paraId="62058FDE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2CE1AC2D" w14:textId="1516799A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264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792264">
              <w:rPr>
                <w:rFonts w:ascii="Arial" w:hAnsi="Arial" w:cs="Arial"/>
                <w:sz w:val="18"/>
                <w:szCs w:val="18"/>
              </w:rPr>
              <w:t>chichtel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96FFE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E34A2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A0BE3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AD399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871CE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6C11C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F3971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F7972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6FB36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423B4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E8E9D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3D60794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AA43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E19B32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F9F63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266A3A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A0D5B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333D98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2CAFD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861990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6337780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201F71" w:rsidRPr="00792264" w14:paraId="31DC168B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A6D2F3D" w14:textId="5511A479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Robinson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4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B9E6B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D5C79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579B8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F6DE3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B8B39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CE4AD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1A3A0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3003A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097FA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72FCE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5D6F4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A82E19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144B4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6799715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9EAC9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564FF25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1123D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3098AAF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E3F15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2AD889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765EE74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201F71" w:rsidRPr="00792264" w14:paraId="23444057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359945B" w14:textId="1EB9201E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264">
              <w:rPr>
                <w:rFonts w:ascii="Arial" w:hAnsi="Arial" w:cs="Arial"/>
                <w:sz w:val="18"/>
                <w:szCs w:val="18"/>
              </w:rPr>
              <w:t>O’hare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5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9D5A4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9DFD6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0E887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9644C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D9505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EB454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CEDAA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A6917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27F59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05C73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B8AAF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D84076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1D827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022ECF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E9A28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C0E383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8E8D8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FD8A39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0914D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5870C03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788BB8F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201F71" w:rsidRPr="00792264" w14:paraId="4CDC587F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C650447" w14:textId="03D140D8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792264">
              <w:rPr>
                <w:rFonts w:ascii="Arial" w:hAnsi="Arial" w:cs="Arial"/>
                <w:sz w:val="18"/>
                <w:szCs w:val="18"/>
              </w:rPr>
              <w:t>Vleminck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30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61D3E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0A78D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CBA87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0B234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54C47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01DE2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B35AB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AD14E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07884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040BF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4D074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31E3B1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CDAF9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12D5B2E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3C541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472642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78DA5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E5C77C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6C984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D1A236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5ECBD5F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201F71" w:rsidRPr="00792264" w14:paraId="61151A0D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3C3BCBF7" w14:textId="2FE7B322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Menon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6</w:t>
            </w:r>
            <w:r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0C95A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D6EA9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F3379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A787C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1179F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8014C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A9E44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A7EE7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73D6D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05FC3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AA1C4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20CB10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EF56F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7E744C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45547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4C717F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EFA04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7E457C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091A0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5E3968F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5B7CE2C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201F71" w:rsidRPr="00792264" w14:paraId="7BE26B76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195472F" w14:textId="6B8EA176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264">
              <w:rPr>
                <w:rFonts w:ascii="Arial" w:hAnsi="Arial" w:cs="Arial"/>
                <w:sz w:val="18"/>
                <w:szCs w:val="18"/>
              </w:rPr>
              <w:t>Manthorpe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31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D87D1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448D5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F0073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50DDE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5DF7D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F9651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A824E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9CB44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BD7D2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78490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97041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678498B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E333F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B4E61C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08F1B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372DFA2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E1BF7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647B459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2AB54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97A7BA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7AE69B5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201F71" w:rsidRPr="00792264" w14:paraId="3F732EFA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38418EAB" w14:textId="1735ECCD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264">
              <w:rPr>
                <w:rFonts w:ascii="Arial" w:hAnsi="Arial" w:cs="Arial"/>
                <w:sz w:val="18"/>
                <w:szCs w:val="18"/>
              </w:rPr>
              <w:t>Kuusisto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17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0B194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D4920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F1FD7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95948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70A24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0ECC2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BA8A6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5D400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6F256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FC170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0D0DC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4ED6BD8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32826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6FC2258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27748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32AE44D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94F31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073E3ED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FD087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B3A483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05F2675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201F71" w:rsidRPr="00792264" w14:paraId="1A692A43" w14:textId="77777777" w:rsidTr="000D1D3A">
        <w:trPr>
          <w:jc w:val="center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40DDF367" w14:textId="4BA8321D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264">
              <w:rPr>
                <w:rFonts w:ascii="Arial" w:hAnsi="Arial" w:cs="Arial"/>
                <w:sz w:val="18"/>
                <w:szCs w:val="18"/>
              </w:rPr>
              <w:t>Hirakawa</w:t>
            </w:r>
            <w:proofErr w:type="spellEnd"/>
            <w:r w:rsidRPr="0079226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0B4412" w:rsidRPr="00792264">
              <w:rPr>
                <w:rFonts w:ascii="Arial" w:hAnsi="Arial" w:cs="Arial"/>
                <w:sz w:val="18"/>
                <w:szCs w:val="18"/>
                <w:vertAlign w:val="superscript"/>
              </w:rPr>
              <w:t>23</w:t>
            </w:r>
            <w:r w:rsidR="000B4412" w:rsidRPr="0079226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CF944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793EA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65E0C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6D87D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01108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E3170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F8470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C9DAB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D986E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188078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05327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746CF16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75691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3D4D503A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0B95B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097C573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2BA85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5FE6AC2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67797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textDirection w:val="lrTbV"/>
            <w:vAlign w:val="center"/>
          </w:tcPr>
          <w:p w14:paraId="2FAB892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extDirection w:val="lrTbV"/>
            <w:vAlign w:val="center"/>
          </w:tcPr>
          <w:p w14:paraId="62BA26A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92264">
              <w:rPr>
                <w:rFonts w:ascii="Arial" w:hAnsi="Arial" w:cs="Arial"/>
                <w:sz w:val="18"/>
                <w:szCs w:val="18"/>
              </w:rPr>
              <w:t>.8</w:t>
            </w:r>
          </w:p>
        </w:tc>
      </w:tr>
      <w:tr w:rsidR="00201F71" w:rsidRPr="00792264" w14:paraId="41DE744A" w14:textId="77777777" w:rsidTr="000D1D3A">
        <w:trPr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14:paraId="4F870728" w14:textId="77777777" w:rsidR="00201F71" w:rsidRPr="00792264" w:rsidRDefault="00201F71" w:rsidP="00201F7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A2A79E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A943E4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425368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2AAB17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967E253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16262C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674DB04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C02F70D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8CC9C51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C95AD2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520E0A6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textDirection w:val="lrTbV"/>
            <w:vAlign w:val="center"/>
          </w:tcPr>
          <w:p w14:paraId="195729BB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FE8B437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textDirection w:val="lrTbV"/>
            <w:vAlign w:val="center"/>
          </w:tcPr>
          <w:p w14:paraId="5D566E2E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7CDD07F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textDirection w:val="lrTbV"/>
            <w:vAlign w:val="center"/>
          </w:tcPr>
          <w:p w14:paraId="0DC486A9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76EB1C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textDirection w:val="lrTbV"/>
            <w:vAlign w:val="center"/>
          </w:tcPr>
          <w:p w14:paraId="7CA7C5FC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B633D72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textDirection w:val="lrTbV"/>
            <w:vAlign w:val="center"/>
          </w:tcPr>
          <w:p w14:paraId="393923A5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textDirection w:val="lrTbV"/>
            <w:vAlign w:val="center"/>
          </w:tcPr>
          <w:p w14:paraId="601933A0" w14:textId="77777777" w:rsidR="00201F71" w:rsidRPr="00792264" w:rsidRDefault="00201F71" w:rsidP="00201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264">
              <w:rPr>
                <w:rFonts w:ascii="Arial" w:hAnsi="Arial" w:cs="Arial" w:hint="eastAsia"/>
                <w:sz w:val="18"/>
                <w:szCs w:val="18"/>
              </w:rPr>
              <w:t>Mean</w:t>
            </w:r>
            <w:r w:rsidRPr="00792264">
              <w:rPr>
                <w:rFonts w:ascii="Arial" w:hAnsi="Arial" w:cs="Arial"/>
                <w:sz w:val="18"/>
                <w:szCs w:val="18"/>
              </w:rPr>
              <w:t>=0.9</w:t>
            </w:r>
          </w:p>
        </w:tc>
      </w:tr>
    </w:tbl>
    <w:p w14:paraId="0F881AAF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1=Congruity between the stated philosophical perspective and the research methodology. </w:t>
      </w:r>
    </w:p>
    <w:p w14:paraId="73745E73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>C2=Congruity between the research methodology and the research question or objectives.</w:t>
      </w:r>
    </w:p>
    <w:p w14:paraId="5258486E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3=Congruity between the research methodology and the methods used to collect data. </w:t>
      </w:r>
    </w:p>
    <w:p w14:paraId="1FDF781C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4=Congruity between the research methodology and the representation and analysis of data. </w:t>
      </w:r>
    </w:p>
    <w:p w14:paraId="5B0F7CF9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5=There is congruence between the research methodology and the interpretation of results. </w:t>
      </w:r>
    </w:p>
    <w:p w14:paraId="7C3A3C23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6=Locating the researcher culturally or theoretically. </w:t>
      </w:r>
    </w:p>
    <w:p w14:paraId="61220931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7=Influence of the researcher on the research. </w:t>
      </w:r>
    </w:p>
    <w:p w14:paraId="71C78E04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8=Representation of participants and their voices. </w:t>
      </w:r>
    </w:p>
    <w:p w14:paraId="0FA01AE7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 xml:space="preserve">C9=Ethical approval by an appropriate body. </w:t>
      </w:r>
    </w:p>
    <w:p w14:paraId="0C34D5AE" w14:textId="77777777" w:rsidR="00693F14" w:rsidRPr="00106A4E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>C10=Relationship of conclusions to analysis or interpretation of the data.</w:t>
      </w:r>
    </w:p>
    <w:p w14:paraId="0E2BC091" w14:textId="61F62BCE" w:rsidR="00D3382E" w:rsidRPr="003B60CC" w:rsidRDefault="00693F14" w:rsidP="00693F14">
      <w:pPr>
        <w:rPr>
          <w:rFonts w:ascii="Arial" w:hAnsi="Arial" w:cs="Arial"/>
          <w:sz w:val="18"/>
          <w:szCs w:val="20"/>
        </w:rPr>
      </w:pPr>
      <w:r w:rsidRPr="00106A4E">
        <w:rPr>
          <w:rFonts w:ascii="Arial" w:hAnsi="Arial" w:cs="Arial"/>
          <w:sz w:val="18"/>
          <w:szCs w:val="20"/>
        </w:rPr>
        <w:t>U</w:t>
      </w:r>
      <w:r>
        <w:rPr>
          <w:rFonts w:ascii="Arial" w:hAnsi="Arial" w:cs="Arial"/>
          <w:sz w:val="18"/>
          <w:szCs w:val="20"/>
        </w:rPr>
        <w:t>=</w:t>
      </w:r>
      <w:r w:rsidRPr="00106A4E">
        <w:rPr>
          <w:rFonts w:ascii="Arial" w:hAnsi="Arial" w:cs="Arial"/>
          <w:sz w:val="18"/>
          <w:szCs w:val="20"/>
        </w:rPr>
        <w:t>unclear; Y</w:t>
      </w:r>
      <w:r>
        <w:rPr>
          <w:rFonts w:ascii="Arial" w:hAnsi="Arial" w:cs="Arial"/>
          <w:sz w:val="18"/>
          <w:szCs w:val="20"/>
        </w:rPr>
        <w:t>=</w:t>
      </w:r>
      <w:r w:rsidRPr="00106A4E">
        <w:rPr>
          <w:rFonts w:ascii="Arial" w:hAnsi="Arial" w:cs="Arial"/>
          <w:sz w:val="18"/>
          <w:szCs w:val="20"/>
        </w:rPr>
        <w:t>yes.</w:t>
      </w:r>
    </w:p>
    <w:sectPr w:rsidR="00D3382E" w:rsidRPr="003B60CC" w:rsidSect="008A5F11">
      <w:pgSz w:w="16838" w:h="11906" w:orient="landscape"/>
      <w:pgMar w:top="1559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83BC3" w14:textId="77777777" w:rsidR="00026BE3" w:rsidRDefault="00026BE3" w:rsidP="000E7AD4">
      <w:r>
        <w:separator/>
      </w:r>
    </w:p>
  </w:endnote>
  <w:endnote w:type="continuationSeparator" w:id="0">
    <w:p w14:paraId="3EB55F42" w14:textId="77777777" w:rsidR="00026BE3" w:rsidRDefault="00026BE3" w:rsidP="000E7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27568" w14:textId="77777777" w:rsidR="00026BE3" w:rsidRDefault="00026BE3" w:rsidP="000E7AD4">
      <w:r>
        <w:separator/>
      </w:r>
    </w:p>
  </w:footnote>
  <w:footnote w:type="continuationSeparator" w:id="0">
    <w:p w14:paraId="5BE69C6A" w14:textId="77777777" w:rsidR="00026BE3" w:rsidRDefault="00026BE3" w:rsidP="000E7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21"/>
    <w:rsid w:val="00026BE3"/>
    <w:rsid w:val="000353D3"/>
    <w:rsid w:val="000B4412"/>
    <w:rsid w:val="000E7AD4"/>
    <w:rsid w:val="00201F71"/>
    <w:rsid w:val="003B60CC"/>
    <w:rsid w:val="003C2995"/>
    <w:rsid w:val="003D7321"/>
    <w:rsid w:val="004454E3"/>
    <w:rsid w:val="00501965"/>
    <w:rsid w:val="005728A7"/>
    <w:rsid w:val="00596E43"/>
    <w:rsid w:val="006620C1"/>
    <w:rsid w:val="00677D1B"/>
    <w:rsid w:val="00693F14"/>
    <w:rsid w:val="007119BD"/>
    <w:rsid w:val="007147D1"/>
    <w:rsid w:val="00792264"/>
    <w:rsid w:val="007D2E71"/>
    <w:rsid w:val="0083114C"/>
    <w:rsid w:val="00832FC9"/>
    <w:rsid w:val="008A5F11"/>
    <w:rsid w:val="0091170B"/>
    <w:rsid w:val="00951DE0"/>
    <w:rsid w:val="0095782E"/>
    <w:rsid w:val="009D2CEF"/>
    <w:rsid w:val="00A90EE5"/>
    <w:rsid w:val="00A97ECC"/>
    <w:rsid w:val="00C24038"/>
    <w:rsid w:val="00D3382E"/>
    <w:rsid w:val="00D41237"/>
    <w:rsid w:val="00D762B1"/>
    <w:rsid w:val="00DA6B3A"/>
    <w:rsid w:val="00E34439"/>
    <w:rsid w:val="00EB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9EBBD"/>
  <w15:chartTrackingRefBased/>
  <w15:docId w15:val="{4A41287C-BDD0-4716-A1AC-2D5F7F61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F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7A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7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7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6-25T13:06:00Z</dcterms:created>
  <dcterms:modified xsi:type="dcterms:W3CDTF">2023-04-03T13:08:00Z</dcterms:modified>
</cp:coreProperties>
</file>